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ECF94" w14:textId="77777777" w:rsidR="00942853" w:rsidRDefault="00942853" w:rsidP="0094285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2" w:rightFromText="142" w:vertAnchor="text" w:tblpY="699"/>
        <w:tblOverlap w:val="nev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42853" w:rsidRPr="00C43763" w14:paraId="769F6D07" w14:textId="77777777" w:rsidTr="00C770C3">
        <w:tc>
          <w:tcPr>
            <w:tcW w:w="4814" w:type="dxa"/>
          </w:tcPr>
          <w:p w14:paraId="74EE23AC" w14:textId="77777777" w:rsidR="00942853" w:rsidRPr="00C43763" w:rsidRDefault="00942853" w:rsidP="00C77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viral</w:t>
            </w:r>
            <w:proofErr w:type="spellEnd"/>
            <w:r w:rsidRPr="00C4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eatment</w:t>
            </w:r>
          </w:p>
        </w:tc>
        <w:tc>
          <w:tcPr>
            <w:tcW w:w="4814" w:type="dxa"/>
          </w:tcPr>
          <w:p w14:paraId="6EDB858D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C4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942853" w:rsidRPr="00C43763" w14:paraId="25595AE5" w14:textId="77777777" w:rsidTr="00C770C3">
        <w:tc>
          <w:tcPr>
            <w:tcW w:w="4814" w:type="dxa"/>
          </w:tcPr>
          <w:p w14:paraId="5D269AA8" w14:textId="77777777" w:rsidR="00942853" w:rsidRPr="00C43763" w:rsidRDefault="00942853" w:rsidP="00C7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Sofosbuvir+simepre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proofErr w:type="spellEnd"/>
          </w:p>
        </w:tc>
        <w:tc>
          <w:tcPr>
            <w:tcW w:w="4814" w:type="dxa"/>
          </w:tcPr>
          <w:p w14:paraId="2D07F546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14 (11.7)</w:t>
            </w:r>
          </w:p>
        </w:tc>
      </w:tr>
      <w:tr w:rsidR="00942853" w:rsidRPr="00C43763" w14:paraId="4E2FD40B" w14:textId="77777777" w:rsidTr="00C770C3">
        <w:tc>
          <w:tcPr>
            <w:tcW w:w="4814" w:type="dxa"/>
          </w:tcPr>
          <w:p w14:paraId="7000BC36" w14:textId="77777777" w:rsidR="00942853" w:rsidRPr="00C43763" w:rsidRDefault="00942853" w:rsidP="00C7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Sofosbu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ledipas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proofErr w:type="spellEnd"/>
          </w:p>
        </w:tc>
        <w:tc>
          <w:tcPr>
            <w:tcW w:w="4814" w:type="dxa"/>
          </w:tcPr>
          <w:p w14:paraId="67414639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36 (30.3)</w:t>
            </w:r>
          </w:p>
        </w:tc>
      </w:tr>
      <w:tr w:rsidR="00942853" w:rsidRPr="00C43763" w14:paraId="14F3FC65" w14:textId="77777777" w:rsidTr="00C770C3">
        <w:tc>
          <w:tcPr>
            <w:tcW w:w="4814" w:type="dxa"/>
          </w:tcPr>
          <w:p w14:paraId="1BE693F2" w14:textId="77777777" w:rsidR="00942853" w:rsidRPr="00C43763" w:rsidRDefault="00942853" w:rsidP="00C7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Sofosbu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proofErr w:type="spellEnd"/>
          </w:p>
        </w:tc>
        <w:tc>
          <w:tcPr>
            <w:tcW w:w="4814" w:type="dxa"/>
          </w:tcPr>
          <w:p w14:paraId="77C67E9B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20 (16.8)</w:t>
            </w:r>
          </w:p>
        </w:tc>
      </w:tr>
      <w:tr w:rsidR="00942853" w:rsidRPr="00C43763" w14:paraId="39EB5B28" w14:textId="77777777" w:rsidTr="00C770C3">
        <w:tc>
          <w:tcPr>
            <w:tcW w:w="4814" w:type="dxa"/>
          </w:tcPr>
          <w:p w14:paraId="6F265A5F" w14:textId="77777777" w:rsidR="00942853" w:rsidRPr="00C43763" w:rsidRDefault="00942853" w:rsidP="00C7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Ombitas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paritapre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 xml:space="preserve">/ritonavir ± 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proofErr w:type="spellEnd"/>
          </w:p>
        </w:tc>
        <w:tc>
          <w:tcPr>
            <w:tcW w:w="4814" w:type="dxa"/>
          </w:tcPr>
          <w:p w14:paraId="2D65EABF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44 (36.9)</w:t>
            </w:r>
          </w:p>
        </w:tc>
      </w:tr>
      <w:tr w:rsidR="00942853" w:rsidRPr="00C43763" w14:paraId="3543DCF3" w14:textId="77777777" w:rsidTr="00C770C3">
        <w:tc>
          <w:tcPr>
            <w:tcW w:w="4814" w:type="dxa"/>
          </w:tcPr>
          <w:p w14:paraId="1514E919" w14:textId="77777777" w:rsidR="00942853" w:rsidRPr="00C43763" w:rsidRDefault="00942853" w:rsidP="00C7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Daclatasvir+sofosbuvir</w:t>
            </w:r>
            <w:proofErr w:type="spellEnd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proofErr w:type="spellEnd"/>
          </w:p>
        </w:tc>
        <w:tc>
          <w:tcPr>
            <w:tcW w:w="4814" w:type="dxa"/>
          </w:tcPr>
          <w:p w14:paraId="5E3F1635" w14:textId="77777777" w:rsidR="00942853" w:rsidRPr="00C43763" w:rsidRDefault="00942853" w:rsidP="00C7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763">
              <w:rPr>
                <w:rFonts w:ascii="Times New Roman" w:hAnsi="Times New Roman" w:cs="Times New Roman"/>
                <w:sz w:val="24"/>
                <w:szCs w:val="24"/>
              </w:rPr>
              <w:t>5 (4.3)</w:t>
            </w:r>
          </w:p>
        </w:tc>
      </w:tr>
    </w:tbl>
    <w:p w14:paraId="07802D1F" w14:textId="77777777" w:rsidR="00942853" w:rsidRPr="00774E89" w:rsidRDefault="00942853" w:rsidP="00942853">
      <w:pPr>
        <w:rPr>
          <w:lang w:val="en-GB"/>
        </w:rPr>
      </w:pPr>
      <w:r w:rsidRPr="00774E8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774E89">
        <w:rPr>
          <w:rFonts w:ascii="Times New Roman" w:hAnsi="Times New Roman" w:cs="Times New Roman"/>
          <w:sz w:val="24"/>
          <w:szCs w:val="24"/>
          <w:lang w:val="en-GB"/>
        </w:rPr>
        <w:t>. DAA regimens of 119 patients enrolled</w:t>
      </w:r>
    </w:p>
    <w:p w14:paraId="5B4FC5BE" w14:textId="77777777" w:rsidR="00942853" w:rsidRPr="00C770C3" w:rsidRDefault="00942853" w:rsidP="0094285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AFBEF7" w14:textId="77777777" w:rsidR="00533335" w:rsidRPr="00942853" w:rsidRDefault="00533335">
      <w:pPr>
        <w:rPr>
          <w:lang w:val="en-GB"/>
        </w:rPr>
      </w:pPr>
    </w:p>
    <w:sectPr w:rsidR="00533335" w:rsidRPr="00942853" w:rsidSect="00A60C3C">
      <w:headerReference w:type="default" r:id="rId4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9876898"/>
      <w:docPartObj>
        <w:docPartGallery w:val="Page Numbers (Top of Page)"/>
        <w:docPartUnique/>
      </w:docPartObj>
    </w:sdtPr>
    <w:sdtEndPr/>
    <w:sdtContent>
      <w:p w14:paraId="1E61EECE" w14:textId="77777777" w:rsidR="00ED1410" w:rsidRDefault="00942853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2E131414" w14:textId="77777777" w:rsidR="00ED1410" w:rsidRDefault="0094285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853"/>
    <w:rsid w:val="00533335"/>
    <w:rsid w:val="0094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87874"/>
  <w15:chartTrackingRefBased/>
  <w15:docId w15:val="{26D01FE5-D816-43F9-B6F4-A772B31C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2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2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428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2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ERRACCIANO</dc:creator>
  <cp:keywords/>
  <dc:description/>
  <cp:lastModifiedBy>DANIELA TERRACCIANO</cp:lastModifiedBy>
  <cp:revision>1</cp:revision>
  <dcterms:created xsi:type="dcterms:W3CDTF">2022-06-29T10:48:00Z</dcterms:created>
  <dcterms:modified xsi:type="dcterms:W3CDTF">2022-06-29T10:48:00Z</dcterms:modified>
</cp:coreProperties>
</file>